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458"/>
        <w:gridCol w:w="3960"/>
        <w:gridCol w:w="4860"/>
      </w:tblGrid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9A50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ranscript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verse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M1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AAGCATAGCTCACTGGCCAT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CCAGCTTCTCGAAGGAATCAG 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AAGGACCTCGTAGAGATTGG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CGTTAAAGTCCCCATGGAAG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4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GATTGTGGGTGTAAATGGTGA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AGGGAGTCACGGTTGTCC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6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GGGACAGATTTCCTCAGGTG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GGCGTGGAAGCTGTTAC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8 (</w:t>
            </w:r>
            <w:proofErr w:type="spell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B</w:t>
            </w:r>
            <w:proofErr w:type="spell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CCCAAATTCAATTTGCCT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CCTGGACAACTCCTCAAG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9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AATTGCTGTATCCCATCTGC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AAACCCACATTCACCCAAA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49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CAGACACTGCGCCACAACT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CTCCAATAGTGTTAGGTGTCTGATAATT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50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CCGCAGACATTTAATGA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CCTCAACTTCTCTGGATATGC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54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CGACACACCTTCCAGTTTGA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CCAGACCTGCCAAGTACC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55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CACTGACATTGCTGGTATTGTAT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ATTTGGTCGGGTGACTCACTT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57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CTAGACGAACAGTTGGCCT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TGGTGCGGTGTGTTTGTC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65 (M9)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GACAGGGTCCATCATTTTGG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TGGCAAAGACCCAGAAGAAG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68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CAAATACACTGGCCGCCAT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GTGCTTGAGATATGAGTGAGT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ORF 73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AGGGTTGTCTTGGCCTAC TGT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GAGATGCTGTGGGACCATGTTG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vtRNA</w:t>
            </w:r>
            <w:proofErr w:type="spellEnd"/>
            <w:proofErr w:type="gram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AGAGCAACAGGTCACCGAT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GGACCCACTTCCTCGACCAG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vtRNA</w:t>
            </w:r>
            <w:proofErr w:type="spellEnd"/>
            <w:proofErr w:type="gram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TAGAGCAGCGGTTCCT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CTCCCCCTCTCAACC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vtRNA</w:t>
            </w:r>
            <w:proofErr w:type="spellEnd"/>
            <w:proofErr w:type="gram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GGCAGGCCAACATA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GTGCTCCTCGATGGTC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vtRNA</w:t>
            </w:r>
            <w:proofErr w:type="spellEnd"/>
            <w:proofErr w:type="gram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CGGCAGGCTCAT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TCTCAACTCTGCGTCGG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vtRNA</w:t>
            </w:r>
            <w:proofErr w:type="spellEnd"/>
            <w:proofErr w:type="gram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CCACCTTTAACCA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AGAGCATCAGGCTAGT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vtRNA</w:t>
            </w:r>
            <w:proofErr w:type="spellEnd"/>
            <w:proofErr w:type="gram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AGCGGCAGACACCA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AGCTGGCCAGGACT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vtRNA</w:t>
            </w:r>
            <w:proofErr w:type="spellEnd"/>
            <w:proofErr w:type="gramEnd"/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3960" w:type="dxa"/>
            <w:vAlign w:val="bottom"/>
          </w:tcPr>
          <w:tbl>
            <w:tblPr>
              <w:tblW w:w="0" w:type="auto"/>
              <w:tblCellSpacing w:w="0" w:type="dxa"/>
              <w:tblInd w:w="285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00"/>
            </w:tblGrid>
            <w:tr w:rsidR="009A508F" w:rsidRPr="009A508F" w:rsidTr="009A508F">
              <w:trPr>
                <w:tblCellSpacing w:w="0" w:type="dxa"/>
              </w:trPr>
              <w:tc>
                <w:tcPr>
                  <w:tcW w:w="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508F" w:rsidRPr="009A508F" w:rsidRDefault="009A508F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508F" w:rsidRPr="009A508F" w:rsidRDefault="009A508F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9A508F" w:rsidRPr="009A508F" w:rsidTr="009A508F">
              <w:trPr>
                <w:trHeight w:val="60"/>
                <w:tblCellSpacing w:w="0" w:type="dxa"/>
              </w:trPr>
              <w:tc>
                <w:tcPr>
                  <w:tcW w:w="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508F" w:rsidRPr="009A508F" w:rsidRDefault="009A508F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508F" w:rsidRPr="009A508F" w:rsidRDefault="009A508F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9A508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fldChar w:fldCharType="begin" w:fldLock="1"/>
                  </w:r>
                  <w:r w:rsidRPr="009A508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instrText xml:space="preserve"> INCLUDEPICTURE "Macintosh HD:Users:abernem:Library:Caches:TemporaryItems:msoclip:0:clip_image001.png" \* MERGEFORMATINET </w:instrText>
                  </w:r>
                  <w:r w:rsidRPr="009A508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fldChar w:fldCharType="separate"/>
                  </w:r>
                  <w:r w:rsidR="00272A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fldChar w:fldCharType="begin"/>
                  </w:r>
                  <w:r w:rsidR="00272A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instrText xml:space="preserve"> </w:instrText>
                  </w:r>
                  <w:r w:rsidR="00272A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instrText>INCLUDEPICTURE  "\\\\localhost\\Users\\britt\\Desktop\\Desktop stuff\\paper downloads\\Macintosh HD:Users:abernem:Library:Caches:TemporaryItems:msoclip:0:clip_image001.png" \* MERGEFORMATINET</w:instrText>
                  </w:r>
                  <w:r w:rsidR="00272A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instrText xml:space="preserve"> </w:instrText>
                  </w:r>
                  <w:r w:rsidR="00272A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fldChar w:fldCharType="separate"/>
                  </w:r>
                  <w:r w:rsidR="00272A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pict w14:anchorId="72352984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5" type="#_x0000_t75" alt="" style="width:5pt;height:3pt">
                        <v:imagedata r:id="rId5" r:href="rId6"/>
                      </v:shape>
                    </w:pict>
                  </w:r>
                  <w:r w:rsidR="00272A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fldChar w:fldCharType="end"/>
                  </w:r>
                  <w:r w:rsidRPr="009A508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fldChar w:fldCharType="end"/>
                  </w:r>
                </w:p>
              </w:tc>
            </w:tr>
          </w:tbl>
          <w:p w:rsidR="009A508F" w:rsidRPr="009A508F" w:rsidRDefault="009A508F">
            <w:pPr>
              <w:rPr>
                <w:rFonts w:ascii="Times New Roman" w:eastAsia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9A508F" w:rsidRPr="009A508F" w:rsidTr="009A508F">
              <w:trPr>
                <w:trHeight w:val="300"/>
                <w:tblCellSpacing w:w="0" w:type="dxa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508F" w:rsidRPr="009A508F" w:rsidRDefault="009A508F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9A508F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CCCATCCTGTTGGTT</w:t>
                  </w:r>
                </w:p>
              </w:tc>
            </w:tr>
          </w:tbl>
          <w:p w:rsidR="009A508F" w:rsidRPr="009A508F" w:rsidRDefault="009A50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GCGGGTAGCTAGT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EGR 1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TCGATCTGGATCTCACCTTTGCT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TGGATTCTTGGTGGCACC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EGR 9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TGACGACCCGGATATTGTAGCA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AATGTGAGGAGGAGGACCAAGT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EGR 15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AGATTGGGTCACTAGACAGCA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TACCAACCCTGTTTGCCTCCT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EGR 24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CTACACAAGGCACAGACCTG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TTGAATCTCCACCGTGCTCTGA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EGR 26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CGCTGGGCATGTTCTACTTT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ACAGTATGGTGAATTGATGGGT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EGR 27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TGTACGTCCAGACCCGTCC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ATTTGTTGAGGTTTGGGTCGGTG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EGR 29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GTTTGGCGTTTGAGTTCCCTG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AGGGTGCAAACGTAGGTG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GGAGTCAACGGATTTGGTCGTAT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AGCCTTCTCCATGGTGGTGAAGAC</w:t>
            </w:r>
          </w:p>
        </w:tc>
      </w:tr>
      <w:tr w:rsidR="009A508F" w:rsidTr="009A508F">
        <w:tc>
          <w:tcPr>
            <w:tcW w:w="1458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18s</w:t>
            </w:r>
          </w:p>
        </w:tc>
        <w:tc>
          <w:tcPr>
            <w:tcW w:w="39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GTAACCCGTTGAACCCCATT</w:t>
            </w:r>
          </w:p>
        </w:tc>
        <w:tc>
          <w:tcPr>
            <w:tcW w:w="4860" w:type="dxa"/>
            <w:vAlign w:val="bottom"/>
          </w:tcPr>
          <w:p w:rsidR="009A508F" w:rsidRPr="009A508F" w:rsidRDefault="009A50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08F">
              <w:rPr>
                <w:rFonts w:ascii="Times New Roman" w:eastAsia="Times New Roman" w:hAnsi="Times New Roman" w:cs="Times New Roman"/>
                <w:sz w:val="22"/>
                <w:szCs w:val="22"/>
              </w:rPr>
              <w:t>CCATCCAATCGGTAGTAGCG</w:t>
            </w:r>
          </w:p>
        </w:tc>
      </w:tr>
    </w:tbl>
    <w:p w:rsidR="00ED5C7E" w:rsidRDefault="00ED5C7E"/>
    <w:sectPr w:rsidR="00ED5C7E" w:rsidSect="00ED5C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F"/>
    <w:rsid w:val="001904DC"/>
    <w:rsid w:val="00272A5C"/>
    <w:rsid w:val="009A508F"/>
    <w:rsid w:val="00ED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A50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A50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file:///\\localhost\Users\britt\Desktop\Desktop%20stuff\paper%20downloads\Macintosh%20HD:Users:abernem:Library:Caches:TemporaryItems:msoclip:0:clip_image001.png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Macintosh Word</Application>
  <DocSecurity>0</DocSecurity>
  <Lines>13</Lines>
  <Paragraphs>3</Paragraphs>
  <ScaleCrop>false</ScaleCrop>
  <Company>UC Berkeley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bernathy</dc:creator>
  <cp:keywords/>
  <dc:description/>
  <cp:lastModifiedBy>Britt Glaunsinger</cp:lastModifiedBy>
  <cp:revision>2</cp:revision>
  <dcterms:created xsi:type="dcterms:W3CDTF">2013-12-09T23:01:00Z</dcterms:created>
  <dcterms:modified xsi:type="dcterms:W3CDTF">2013-12-09T23:01:00Z</dcterms:modified>
</cp:coreProperties>
</file>